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259D1" w14:textId="58ADDA81" w:rsidR="005E4C0A" w:rsidRPr="009907B9" w:rsidRDefault="005E4C0A" w:rsidP="0096604D">
      <w:pPr>
        <w:spacing w:line="28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07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Pr="009907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907B9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9907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07B9">
        <w:rPr>
          <w:rFonts w:ascii="Times New Roman" w:hAnsi="Times New Roman" w:cs="Times New Roman" w:hint="eastAsia"/>
          <w:sz w:val="24"/>
          <w:szCs w:val="24"/>
        </w:rPr>
        <w:t>Compar</w:t>
      </w:r>
      <w:r w:rsidR="004D1B47" w:rsidRPr="009907B9">
        <w:rPr>
          <w:rFonts w:ascii="Times New Roman" w:hAnsi="Times New Roman" w:cs="Times New Roman" w:hint="eastAsia"/>
          <w:sz w:val="24"/>
          <w:szCs w:val="24"/>
        </w:rPr>
        <w:t>ative analysis of clinical characteristics</w:t>
      </w:r>
      <w:r w:rsidRPr="009907B9">
        <w:rPr>
          <w:rFonts w:ascii="Times New Roman" w:hAnsi="Times New Roman" w:cs="Times New Roman" w:hint="eastAsia"/>
          <w:sz w:val="24"/>
          <w:szCs w:val="24"/>
        </w:rPr>
        <w:t xml:space="preserve"> between patients with </w:t>
      </w:r>
      <w:proofErr w:type="spellStart"/>
      <w:r w:rsidRPr="009907B9">
        <w:rPr>
          <w:rFonts w:ascii="Times New Roman" w:hAnsi="Times New Roman" w:cs="Times New Roman" w:hint="eastAsia"/>
          <w:sz w:val="24"/>
          <w:szCs w:val="24"/>
        </w:rPr>
        <w:t>HFpEF</w:t>
      </w:r>
      <w:proofErr w:type="spellEnd"/>
      <w:r w:rsidR="00355C3E" w:rsidRPr="009907B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9907B9">
        <w:rPr>
          <w:rFonts w:ascii="Times New Roman" w:hAnsi="Times New Roman" w:cs="Times New Roman" w:hint="eastAsia"/>
          <w:sz w:val="24"/>
          <w:szCs w:val="24"/>
        </w:rPr>
        <w:t>HFrEF</w:t>
      </w:r>
      <w:proofErr w:type="spellEnd"/>
    </w:p>
    <w:tbl>
      <w:tblPr>
        <w:tblW w:w="8505" w:type="dxa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978"/>
        <w:gridCol w:w="2126"/>
        <w:gridCol w:w="1842"/>
        <w:gridCol w:w="1559"/>
      </w:tblGrid>
      <w:tr w:rsidR="00F222A6" w:rsidRPr="009907B9" w14:paraId="4BABE00F" w14:textId="77777777" w:rsidTr="00BE0437">
        <w:trPr>
          <w:trHeight w:val="22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C5F46" w14:textId="77777777" w:rsidR="00F222A6" w:rsidRPr="009907B9" w:rsidRDefault="00F222A6" w:rsidP="0096604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0D4C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pEF</w:t>
            </w:r>
            <w:proofErr w:type="spellEnd"/>
          </w:p>
          <w:p w14:paraId="16303CC6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84747" w14:textId="20A461C1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rEF</w:t>
            </w:r>
            <w:proofErr w:type="spellEnd"/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3F35659" w14:textId="046F28AD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</w:t>
            </w:r>
            <w:r w:rsidR="004D1B47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448D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222A6" w:rsidRPr="009907B9" w14:paraId="080E6750" w14:textId="77777777" w:rsidTr="00BE0437">
        <w:trPr>
          <w:trHeight w:val="22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F8BDF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2FEDC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81C56" w14:textId="5AB5AD61" w:rsidR="00F222A6" w:rsidRPr="009907B9" w:rsidRDefault="004C2BAA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3BD9F" w14:textId="55DB02B6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C2BAA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F222A6" w:rsidRPr="009907B9" w14:paraId="07BEEF70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E26EE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ED9C" w14:textId="16BB74D2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3431" w14:textId="0388AEC1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1051" w14:textId="0E30C23C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</w:tr>
      <w:tr w:rsidR="00F222A6" w:rsidRPr="009907B9" w14:paraId="4DECDD39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4407A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A448" w14:textId="289448AA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2FAE" w14:textId="3320FD32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1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F1A9" w14:textId="12084362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371</w:t>
            </w:r>
          </w:p>
        </w:tc>
      </w:tr>
      <w:tr w:rsidR="00F222A6" w:rsidRPr="009907B9" w14:paraId="4815060D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FC53A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isk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E13E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FF69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2A99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2004AC96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5EBB9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B195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9844" w14:textId="3C14F8DA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2 (4</w:t>
            </w:r>
            <w:r w:rsidR="004C2BAA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3B5A" w14:textId="526350D5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2BAA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90</w:t>
            </w:r>
          </w:p>
        </w:tc>
      </w:tr>
      <w:tr w:rsidR="00F222A6" w:rsidRPr="009907B9" w14:paraId="5EF8AF30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DB581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CBC2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8CAB" w14:textId="25F3EF95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8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68FD" w14:textId="63480B48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222A6" w:rsidRPr="009907B9" w14:paraId="67BBB70D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5B941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2643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93FC" w14:textId="3ABABAFA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F480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222A6" w:rsidRPr="009907B9" w14:paraId="66FDA291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A64C9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5E4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507D" w14:textId="6F5BD00D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C551" w14:textId="0B006029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222A6" w:rsidRPr="009907B9" w14:paraId="227896BF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29554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09E0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CD37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6D9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11CC62C7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BE326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Atrial fibrilla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A0B6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6964" w14:textId="033199D8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0429" w14:textId="382E76E5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.538</w:t>
            </w:r>
          </w:p>
        </w:tc>
      </w:tr>
      <w:tr w:rsidR="00F222A6" w:rsidRPr="009907B9" w14:paraId="096B1BB6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62383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9E16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6C96" w14:textId="2B011031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91FA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222A6" w:rsidRPr="009907B9" w14:paraId="68BEAC9A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2BA34" w14:textId="77777777" w:rsidR="00F222A6" w:rsidRPr="009907B9" w:rsidRDefault="00F222A6" w:rsidP="0096604D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New York Heart Association</w:t>
            </w:r>
          </w:p>
          <w:p w14:paraId="027E59BA" w14:textId="77777777" w:rsidR="00F222A6" w:rsidRPr="009907B9" w:rsidRDefault="00F222A6" w:rsidP="0096604D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7F62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9EB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3463" w14:textId="557B70E9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67</w:t>
            </w:r>
          </w:p>
        </w:tc>
      </w:tr>
      <w:tr w:rsidR="00F222A6" w:rsidRPr="009907B9" w14:paraId="54614A7D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08CB3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  I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C1BE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5305" w14:textId="59641C45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94C0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79D26823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374DA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  II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319F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896F" w14:textId="014F0C78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5E03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3DFD39FC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1F8C2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  III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0CC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93A7" w14:textId="57BA1EA1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4 (5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2139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7BC2FD5C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64DD1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  IV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1847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132B" w14:textId="2044E42E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1503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30F740D1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EBA7F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5B05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B504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515E" w14:textId="4F5BDEA4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</w:tr>
      <w:tr w:rsidR="00F222A6" w:rsidRPr="009907B9" w14:paraId="0761B93D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E5837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Hypertensiv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6099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ADF0" w14:textId="6587AFC2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C0A7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5B0F07E9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C0238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Dilated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510D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4699" w14:textId="40DB5D2E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64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447B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4B66A8CF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F5EB1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Hypertrophic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790A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422F" w14:textId="0A116D0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4803D9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DED6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48A9FFAE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6EAB6" w14:textId="228BEA22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0" w:name="OLE_LINK16"/>
            <w:r w:rsidR="00DF550B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myocarditis, </w:t>
            </w:r>
            <w:r w:rsidR="00DF550B" w:rsidRPr="009907B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9A5E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E8BA" w14:textId="54C90E7D" w:rsidR="00F222A6" w:rsidRPr="009907B9" w:rsidRDefault="004803D9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2CF1" w14:textId="7777777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50B" w:rsidRPr="009907B9" w14:paraId="1ED26940" w14:textId="77777777" w:rsidTr="008374A2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27FDE" w14:textId="199290C8" w:rsidR="00DF550B" w:rsidRPr="009907B9" w:rsidRDefault="00DF550B" w:rsidP="00DF550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Amyloidosis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E7B2" w14:textId="77777777" w:rsidR="00DF550B" w:rsidRPr="009907B9" w:rsidRDefault="00DF550B" w:rsidP="00DF550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D7880F" w14:textId="60C37D45" w:rsidR="00DF550B" w:rsidRPr="009907B9" w:rsidRDefault="00DF550B" w:rsidP="00DF550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6C9C" w14:textId="77777777" w:rsidR="00DF550B" w:rsidRPr="009907B9" w:rsidRDefault="00DF550B" w:rsidP="00DF550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50B" w:rsidRPr="009907B9" w14:paraId="0B612FB4" w14:textId="77777777" w:rsidTr="008374A2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C8828" w14:textId="08E4C5DD" w:rsidR="00DF550B" w:rsidRPr="009907B9" w:rsidRDefault="00DF550B" w:rsidP="00DF550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ent foramen </w:t>
            </w:r>
            <w:proofErr w:type="spellStart"/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ovale</w:t>
            </w:r>
            <w:proofErr w:type="spellEnd"/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7044" w14:textId="77777777" w:rsidR="00DF550B" w:rsidRPr="009907B9" w:rsidRDefault="00DF550B" w:rsidP="00DF550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80DC56" w14:textId="7636EBC8" w:rsidR="00DF550B" w:rsidRPr="009907B9" w:rsidRDefault="00DF550B" w:rsidP="00DF550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9DD8" w14:textId="77777777" w:rsidR="00DF550B" w:rsidRPr="009907B9" w:rsidRDefault="00DF550B" w:rsidP="00DF550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3D9" w:rsidRPr="009907B9" w14:paraId="336134AA" w14:textId="77777777" w:rsidTr="008374A2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FC3C4" w14:textId="77777777" w:rsidR="004803D9" w:rsidRPr="009907B9" w:rsidRDefault="004803D9" w:rsidP="004803D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 Unknow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9A7F" w14:textId="77777777" w:rsidR="004803D9" w:rsidRPr="009907B9" w:rsidRDefault="004803D9" w:rsidP="004803D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BBB57B" w14:textId="0CC9FE27" w:rsidR="004803D9" w:rsidRPr="009907B9" w:rsidRDefault="004803D9" w:rsidP="004803D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0421" w14:textId="77777777" w:rsidR="004803D9" w:rsidRPr="009907B9" w:rsidRDefault="004803D9" w:rsidP="004803D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A6" w:rsidRPr="009907B9" w14:paraId="2A446CAD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E2CF5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6C87" w14:textId="420D556E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5CCC" w14:textId="2F62D876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CB5C" w14:textId="05DF5A7A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4D1B47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</w:tr>
      <w:tr w:rsidR="00F222A6" w:rsidRPr="009907B9" w14:paraId="33EEB849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A0430" w14:textId="07A89819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nt</w:t>
            </w:r>
            <w:r w:rsidR="004D1B47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DEE0" w14:textId="4AA6CD7D" w:rsidR="00F222A6" w:rsidRPr="009907B9" w:rsidRDefault="004D1B47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4.3 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0D17" w14:textId="26DD6DCF" w:rsidR="00F222A6" w:rsidRPr="009907B9" w:rsidRDefault="004D1B47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3.2 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1</w:t>
            </w:r>
            <w:r w:rsidR="00F222A6" w:rsidRPr="009907B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2F3A" w14:textId="2B665C91" w:rsidR="00F222A6" w:rsidRPr="009907B9" w:rsidDel="00A672A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78</w:t>
            </w:r>
          </w:p>
        </w:tc>
      </w:tr>
      <w:tr w:rsidR="00F222A6" w:rsidRPr="009907B9" w14:paraId="1102FA5F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097CB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A086" w14:textId="4A35CE4B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1ACF" w14:textId="0291F210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40C8" w14:textId="77777777" w:rsidR="00F222A6" w:rsidRPr="009907B9" w:rsidDel="00A672A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F222A6" w:rsidRPr="009907B9" w14:paraId="540854E9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BCD74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EF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EECB" w14:textId="7D911651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9C90" w14:textId="0E3E94F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6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30B5" w14:textId="10F9F2E2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&lt;</w:t>
            </w:r>
            <w:r w:rsidR="004D1B47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6604D" w:rsidRPr="009907B9" w14:paraId="0009AD77" w14:textId="77777777" w:rsidTr="00BB4A51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E6195" w14:textId="57215683" w:rsidR="0096604D" w:rsidRPr="009907B9" w:rsidRDefault="0096604D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EDV</w:t>
            </w:r>
            <w:r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L/m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D7939B" w14:textId="1600CD5B" w:rsidR="0096604D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9.2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2.5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4679F3" w14:textId="52721C19" w:rsidR="0096604D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27.5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2.4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39.3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1348C" w14:textId="2B0D7198" w:rsidR="0096604D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&lt;</w:t>
            </w:r>
            <w:r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6604D" w:rsidRPr="009907B9" w14:paraId="6B306909" w14:textId="77777777" w:rsidTr="00BB4A51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0501A" w14:textId="76A5D057" w:rsidR="0096604D" w:rsidRPr="009907B9" w:rsidRDefault="0096604D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ESV</w:t>
            </w:r>
            <w:r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L/m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7BBE57" w14:textId="4AD40615" w:rsidR="0096604D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30.3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3.1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41CCE5" w14:textId="575D9524" w:rsidR="0096604D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7.2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2.0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24.8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E5D5D" w14:textId="44D0E172" w:rsidR="0096604D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&lt;</w:t>
            </w:r>
            <w:r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222A6" w:rsidRPr="009907B9" w14:paraId="78779B83" w14:textId="77777777" w:rsidTr="00BE0437">
        <w:trPr>
          <w:trHeight w:val="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A7D93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1810" w14:textId="2F54E828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E36B" w14:textId="2161F38E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7643" w14:textId="0ECAB94F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D1B47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0</w:t>
            </w:r>
          </w:p>
        </w:tc>
      </w:tr>
      <w:tr w:rsidR="00F222A6" w:rsidRPr="009907B9" w14:paraId="3E9EBDC7" w14:textId="77777777" w:rsidTr="00BE0437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5F31E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E560D9D" w14:textId="5737179E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565511A2" w14:textId="3586AE78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924647" w14:textId="638D183C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4D1B47" w:rsidRPr="009907B9" w14:paraId="31A69CBE" w14:textId="77777777" w:rsidTr="00F90C2A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346AB" w14:textId="77777777" w:rsidR="004D1B47" w:rsidRPr="009907B9" w:rsidRDefault="004D1B47" w:rsidP="0096604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 mass, 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374A9C0" w14:textId="212FC560" w:rsidR="004D1B47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06.9</w:t>
            </w:r>
            <w:r w:rsidR="004D1B47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01.3</w:t>
            </w:r>
            <w:r w:rsidR="004D1B47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41.8</w:t>
            </w:r>
            <w:r w:rsidR="004D1B47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DA0DE00" w14:textId="76B33625" w:rsidR="004D1B47" w:rsidRPr="009907B9" w:rsidRDefault="0096604D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55.1</w:t>
            </w:r>
            <w:r w:rsidR="004D1B47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23.3</w:t>
            </w:r>
            <w:r w:rsidR="004D1B47" w:rsidRPr="009907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193.3</w:t>
            </w:r>
            <w:r w:rsidR="004D1B47" w:rsidRPr="00990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F718922" w14:textId="37C93E16" w:rsidR="004D1B47" w:rsidRPr="009907B9" w:rsidRDefault="004D1B47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96604D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9</w:t>
            </w:r>
          </w:p>
        </w:tc>
      </w:tr>
      <w:tr w:rsidR="00F222A6" w:rsidRPr="009907B9" w14:paraId="69112F65" w14:textId="77777777" w:rsidTr="00BE0437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7F21F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e T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AB57FFB" w14:textId="4BF6231B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338.4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21.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FFB9B86" w14:textId="2C605546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0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28A2743" w14:textId="532498EB" w:rsidR="00F222A6" w:rsidRPr="009907B9" w:rsidDel="00A672A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</w:tr>
      <w:tr w:rsidR="00F222A6" w:rsidRPr="009907B9" w14:paraId="15F7C0ED" w14:textId="77777777" w:rsidTr="00BE0437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07D01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5C259EF" w14:textId="498F2FDE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C00F241" w14:textId="689F7316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2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B5A6594" w14:textId="564CA135" w:rsidR="00F222A6" w:rsidRPr="009907B9" w:rsidDel="00A672A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889</w:t>
            </w:r>
          </w:p>
        </w:tc>
      </w:tr>
      <w:tr w:rsidR="00F222A6" w:rsidRPr="009907B9" w14:paraId="61885086" w14:textId="77777777" w:rsidTr="00BE0437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0F5A0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 stra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614B523" w14:textId="56CE71B0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-15.3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0375C434" w14:textId="00655037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7F4B31D" w14:textId="54D147A4" w:rsidR="00F222A6" w:rsidRPr="009907B9" w:rsidDel="00A672A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D1B47" w:rsidRPr="009907B9" w14:paraId="3FAA926C" w14:textId="77777777" w:rsidTr="00A3089D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62196" w14:textId="77777777" w:rsidR="004D1B47" w:rsidRPr="009907B9" w:rsidRDefault="004D1B47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l stra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FE62921" w14:textId="0AE6A0E4" w:rsidR="004D1B47" w:rsidRPr="009907B9" w:rsidRDefault="004D1B47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9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.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BC4BB17" w14:textId="563204AD" w:rsidR="004D1B47" w:rsidRPr="009907B9" w:rsidRDefault="004D1B47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54A54F8" w14:textId="7BB6532A" w:rsidR="004D1B47" w:rsidRPr="009907B9" w:rsidDel="00A672A9" w:rsidRDefault="004D1B47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&lt;</w:t>
            </w:r>
            <w:r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222A6" w:rsidRPr="009907B9" w14:paraId="1CD6D71E" w14:textId="77777777" w:rsidTr="008B1DDB">
        <w:trPr>
          <w:trHeight w:val="23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01B78" w14:textId="77777777" w:rsidR="00F222A6" w:rsidRPr="009907B9" w:rsidRDefault="00F222A6" w:rsidP="0096604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mferential str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3E18C" w14:textId="4E7E7342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-16.0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089AF" w14:textId="634A7BF3" w:rsidR="00F222A6" w:rsidRPr="009907B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2 </w:t>
            </w:r>
            <w:r w:rsidRPr="009907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D1B47" w:rsidRPr="009907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EBF8A" w14:textId="1CA16460" w:rsidR="00F222A6" w:rsidRPr="009907B9" w:rsidDel="00A672A9" w:rsidRDefault="00F222A6" w:rsidP="0096604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B9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&lt;</w:t>
            </w:r>
            <w:r w:rsidR="004D1B47" w:rsidRPr="009907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90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7926BF6C" w14:textId="14B48DCD" w:rsidR="005E4C0A" w:rsidRPr="00E85DA9" w:rsidRDefault="00AF6BE1" w:rsidP="00AF6BE1">
      <w:pPr>
        <w:spacing w:line="288" w:lineRule="auto"/>
        <w:rPr>
          <w:rFonts w:ascii="Times New Roman" w:hAnsi="Times New Roman" w:cs="Times New Roman"/>
          <w:sz w:val="24"/>
          <w:szCs w:val="24"/>
        </w:rPr>
        <w:sectPr w:rsidR="005E4C0A" w:rsidRPr="00E85DA9" w:rsidSect="005E4C0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Hlk180608183"/>
      <w:proofErr w:type="spellStart"/>
      <w:r w:rsidRPr="009907B9">
        <w:rPr>
          <w:rFonts w:ascii="Times New Roman" w:hAnsi="Times New Roman" w:cs="Times New Roman" w:hint="eastAsia"/>
          <w:sz w:val="20"/>
          <w:szCs w:val="20"/>
        </w:rPr>
        <w:t>HFpEF</w:t>
      </w:r>
      <w:proofErr w:type="spellEnd"/>
      <w:r w:rsidRPr="009907B9">
        <w:rPr>
          <w:rFonts w:ascii="Times New Roman" w:hAnsi="Times New Roman" w:cs="Times New Roman" w:hint="eastAsia"/>
          <w:sz w:val="20"/>
          <w:szCs w:val="20"/>
        </w:rPr>
        <w:t xml:space="preserve">, heart failure with preserved ejection fraction; </w:t>
      </w:r>
      <w:proofErr w:type="spellStart"/>
      <w:r w:rsidRPr="009907B9">
        <w:rPr>
          <w:rFonts w:ascii="Times New Roman" w:hAnsi="Times New Roman" w:cs="Times New Roman" w:hint="eastAsia"/>
          <w:sz w:val="20"/>
          <w:szCs w:val="20"/>
        </w:rPr>
        <w:t>HFrEF</w:t>
      </w:r>
      <w:proofErr w:type="spellEnd"/>
      <w:r w:rsidRPr="009907B9">
        <w:rPr>
          <w:rFonts w:ascii="Times New Roman" w:hAnsi="Times New Roman" w:cs="Times New Roman" w:hint="eastAsia"/>
          <w:sz w:val="20"/>
          <w:szCs w:val="20"/>
        </w:rPr>
        <w:t>, heart failure with reduced ejection fraction;</w:t>
      </w:r>
      <w:bookmarkEnd w:id="1"/>
      <w:r w:rsidRPr="009907B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4C0A" w:rsidRPr="009907B9">
        <w:rPr>
          <w:rFonts w:ascii="Times New Roman" w:hAnsi="Times New Roman" w:cs="Times New Roman" w:hint="eastAsia"/>
          <w:sz w:val="20"/>
          <w:szCs w:val="20"/>
        </w:rPr>
        <w:t>BMI, body mass index; TBR, target-to-background ratio; LVEF, left ventricular ejection fraction; LVEDV</w:t>
      </w:r>
      <w:r w:rsidR="00F222A6" w:rsidRPr="009907B9">
        <w:rPr>
          <w:rFonts w:ascii="Times New Roman" w:hAnsi="Times New Roman" w:cs="Times New Roman" w:hint="eastAsia"/>
          <w:sz w:val="20"/>
          <w:szCs w:val="20"/>
        </w:rPr>
        <w:t>I</w:t>
      </w:r>
      <w:r w:rsidR="005E4C0A" w:rsidRPr="009907B9">
        <w:rPr>
          <w:rFonts w:ascii="Times New Roman" w:hAnsi="Times New Roman" w:cs="Times New Roman" w:hint="eastAsia"/>
          <w:sz w:val="20"/>
          <w:szCs w:val="20"/>
        </w:rPr>
        <w:t>, left ventricular end-diastolic volume index; LVESV</w:t>
      </w:r>
      <w:r w:rsidR="00F222A6" w:rsidRPr="009907B9">
        <w:rPr>
          <w:rFonts w:ascii="Times New Roman" w:hAnsi="Times New Roman" w:cs="Times New Roman" w:hint="eastAsia"/>
          <w:sz w:val="20"/>
          <w:szCs w:val="20"/>
        </w:rPr>
        <w:t>I</w:t>
      </w:r>
      <w:r w:rsidR="005E4C0A" w:rsidRPr="009907B9">
        <w:rPr>
          <w:rFonts w:ascii="Times New Roman" w:hAnsi="Times New Roman" w:cs="Times New Roman" w:hint="eastAsia"/>
          <w:sz w:val="20"/>
          <w:szCs w:val="20"/>
        </w:rPr>
        <w:t xml:space="preserve">, left ventricular end-systolic volume index; SVI, </w:t>
      </w:r>
      <w:bookmarkStart w:id="2" w:name="_Hlk180416559"/>
      <w:r w:rsidR="005E4C0A" w:rsidRPr="009907B9">
        <w:rPr>
          <w:rFonts w:ascii="Times New Roman" w:hAnsi="Times New Roman" w:cs="Times New Roman" w:hint="eastAsia"/>
          <w:sz w:val="20"/>
          <w:szCs w:val="20"/>
        </w:rPr>
        <w:t>stroke volume index</w:t>
      </w:r>
      <w:bookmarkEnd w:id="2"/>
      <w:r w:rsidR="005E4C0A" w:rsidRPr="009907B9">
        <w:rPr>
          <w:rFonts w:ascii="Times New Roman" w:hAnsi="Times New Roman" w:cs="Times New Roman" w:hint="eastAsia"/>
          <w:sz w:val="20"/>
          <w:szCs w:val="20"/>
        </w:rPr>
        <w:t xml:space="preserve">; CI, </w:t>
      </w:r>
      <w:r w:rsidR="005E4C0A" w:rsidRPr="009907B9">
        <w:rPr>
          <w:rFonts w:ascii="Times New Roman" w:hAnsi="Times New Roman" w:cs="Times New Roman"/>
          <w:sz w:val="20"/>
          <w:szCs w:val="20"/>
        </w:rPr>
        <w:t>cardiac</w:t>
      </w:r>
      <w:r w:rsidR="005E4C0A" w:rsidRPr="009907B9">
        <w:rPr>
          <w:rFonts w:ascii="Times New Roman" w:hAnsi="Times New Roman" w:cs="Times New Roman" w:hint="eastAsia"/>
          <w:sz w:val="20"/>
          <w:szCs w:val="20"/>
        </w:rPr>
        <w:t xml:space="preserve"> index; </w:t>
      </w:r>
      <w:r w:rsidR="005E4C0A" w:rsidRPr="009907B9">
        <w:rPr>
          <w:rFonts w:ascii="Times New Roman" w:hAnsi="Times New Roman" w:cs="Times New Roman"/>
          <w:sz w:val="20"/>
          <w:szCs w:val="20"/>
        </w:rPr>
        <w:t>ECV</w:t>
      </w:r>
      <w:r w:rsidR="005E4C0A" w:rsidRPr="00627DE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E4C0A" w:rsidRPr="00627DE4">
        <w:rPr>
          <w:rFonts w:ascii="Times New Roman" w:hAnsi="Times New Roman" w:cs="Times New Roman"/>
          <w:sz w:val="20"/>
          <w:szCs w:val="20"/>
        </w:rPr>
        <w:t>extracellular</w:t>
      </w:r>
      <w:r w:rsidR="005E4C0A" w:rsidRPr="00627DE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4C0A" w:rsidRPr="00627DE4">
        <w:rPr>
          <w:rFonts w:ascii="Times New Roman" w:hAnsi="Times New Roman" w:cs="Times New Roman"/>
          <w:sz w:val="20"/>
          <w:szCs w:val="20"/>
        </w:rPr>
        <w:t>volume</w:t>
      </w:r>
      <w:r w:rsidR="00271029">
        <w:rPr>
          <w:rFonts w:ascii="Times New Roman" w:hAnsi="Times New Roman" w:cs="Times New Roman" w:hint="eastAsia"/>
          <w:sz w:val="20"/>
          <w:szCs w:val="21"/>
        </w:rPr>
        <w:t>.</w:t>
      </w:r>
    </w:p>
    <w:p w14:paraId="214DCA0D" w14:textId="27317CAA" w:rsidR="00BE0437" w:rsidRPr="0009010A" w:rsidRDefault="00BE0437" w:rsidP="0009010A">
      <w:pPr>
        <w:spacing w:beforeLines="50" w:before="156"/>
        <w:rPr>
          <w:rFonts w:hint="eastAsia"/>
          <w:sz w:val="18"/>
          <w:szCs w:val="18"/>
        </w:rPr>
      </w:pPr>
    </w:p>
    <w:sectPr w:rsidR="00BE0437" w:rsidRPr="00090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239B4" w14:textId="77777777" w:rsidR="00A66947" w:rsidRDefault="00A66947" w:rsidP="005E4C0A">
      <w:pPr>
        <w:rPr>
          <w:rFonts w:hint="eastAsia"/>
        </w:rPr>
      </w:pPr>
      <w:r>
        <w:separator/>
      </w:r>
    </w:p>
  </w:endnote>
  <w:endnote w:type="continuationSeparator" w:id="0">
    <w:p w14:paraId="3188F1F5" w14:textId="77777777" w:rsidR="00A66947" w:rsidRDefault="00A66947" w:rsidP="005E4C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6089201"/>
      <w:docPartObj>
        <w:docPartGallery w:val="Page Numbers (Bottom of Page)"/>
        <w:docPartUnique/>
      </w:docPartObj>
    </w:sdtPr>
    <w:sdtContent>
      <w:p w14:paraId="5E8A83AD" w14:textId="77777777" w:rsidR="005E4C0A" w:rsidRDefault="005E4C0A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EA5DFE" w14:textId="77777777" w:rsidR="005E4C0A" w:rsidRDefault="005E4C0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559C0" w14:textId="77777777" w:rsidR="00A66947" w:rsidRDefault="00A66947" w:rsidP="005E4C0A">
      <w:pPr>
        <w:rPr>
          <w:rFonts w:hint="eastAsia"/>
        </w:rPr>
      </w:pPr>
      <w:r>
        <w:separator/>
      </w:r>
    </w:p>
  </w:footnote>
  <w:footnote w:type="continuationSeparator" w:id="0">
    <w:p w14:paraId="5CA26B7A" w14:textId="77777777" w:rsidR="00A66947" w:rsidRDefault="00A66947" w:rsidP="005E4C0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B50B2C"/>
    <w:multiLevelType w:val="hybridMultilevel"/>
    <w:tmpl w:val="798A2A1E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035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AF"/>
    <w:rsid w:val="00065F06"/>
    <w:rsid w:val="000755E3"/>
    <w:rsid w:val="0009010A"/>
    <w:rsid w:val="0010680E"/>
    <w:rsid w:val="001075EE"/>
    <w:rsid w:val="001204F4"/>
    <w:rsid w:val="00120BAF"/>
    <w:rsid w:val="001835F1"/>
    <w:rsid w:val="001913C8"/>
    <w:rsid w:val="00205BB2"/>
    <w:rsid w:val="00211DAF"/>
    <w:rsid w:val="00267DAA"/>
    <w:rsid w:val="00271029"/>
    <w:rsid w:val="002A15F6"/>
    <w:rsid w:val="002C0445"/>
    <w:rsid w:val="003233CE"/>
    <w:rsid w:val="00331730"/>
    <w:rsid w:val="00355C3E"/>
    <w:rsid w:val="00375445"/>
    <w:rsid w:val="00383619"/>
    <w:rsid w:val="0039143F"/>
    <w:rsid w:val="00396191"/>
    <w:rsid w:val="004803D9"/>
    <w:rsid w:val="004C2BAA"/>
    <w:rsid w:val="004D1B47"/>
    <w:rsid w:val="00510A01"/>
    <w:rsid w:val="00551528"/>
    <w:rsid w:val="005B266C"/>
    <w:rsid w:val="005C7740"/>
    <w:rsid w:val="005D0995"/>
    <w:rsid w:val="005E22C4"/>
    <w:rsid w:val="005E4C0A"/>
    <w:rsid w:val="005F30F0"/>
    <w:rsid w:val="00685754"/>
    <w:rsid w:val="006E4855"/>
    <w:rsid w:val="00711F4B"/>
    <w:rsid w:val="00753313"/>
    <w:rsid w:val="0080475D"/>
    <w:rsid w:val="0089387D"/>
    <w:rsid w:val="00894309"/>
    <w:rsid w:val="008B1DDB"/>
    <w:rsid w:val="008C3971"/>
    <w:rsid w:val="00946857"/>
    <w:rsid w:val="0096604D"/>
    <w:rsid w:val="00967FD3"/>
    <w:rsid w:val="009907B9"/>
    <w:rsid w:val="00A01373"/>
    <w:rsid w:val="00A3177B"/>
    <w:rsid w:val="00A66947"/>
    <w:rsid w:val="00AD7B0B"/>
    <w:rsid w:val="00AF6BE1"/>
    <w:rsid w:val="00BE0437"/>
    <w:rsid w:val="00BF4AC4"/>
    <w:rsid w:val="00C05D02"/>
    <w:rsid w:val="00D12044"/>
    <w:rsid w:val="00D96DB2"/>
    <w:rsid w:val="00DD1F1B"/>
    <w:rsid w:val="00DF550B"/>
    <w:rsid w:val="00E4206A"/>
    <w:rsid w:val="00E45689"/>
    <w:rsid w:val="00E46783"/>
    <w:rsid w:val="00E51728"/>
    <w:rsid w:val="00EC3CF6"/>
    <w:rsid w:val="00F222A6"/>
    <w:rsid w:val="00F44560"/>
    <w:rsid w:val="00F5748C"/>
    <w:rsid w:val="00F66BA3"/>
    <w:rsid w:val="00F834A8"/>
    <w:rsid w:val="00F917D0"/>
    <w:rsid w:val="00FA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CBF900"/>
  <w15:chartTrackingRefBased/>
  <w15:docId w15:val="{36B43402-906B-48EB-B30F-F85F8073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C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C0A"/>
    <w:rPr>
      <w:sz w:val="18"/>
      <w:szCs w:val="18"/>
    </w:rPr>
  </w:style>
  <w:style w:type="character" w:customStyle="1" w:styleId="inner-text-paragraph-org">
    <w:name w:val="inner-text-paragraph-org"/>
    <w:basedOn w:val="a0"/>
    <w:rsid w:val="0009010A"/>
  </w:style>
  <w:style w:type="paragraph" w:styleId="a7">
    <w:name w:val="List Paragraph"/>
    <w:basedOn w:val="a"/>
    <w:uiPriority w:val="34"/>
    <w:qFormat/>
    <w:rsid w:val="00A013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3</Pages>
  <Words>379</Words>
  <Characters>1717</Characters>
  <Application>Microsoft Office Word</Application>
  <DocSecurity>0</DocSecurity>
  <Lines>190</Lines>
  <Paragraphs>174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ao15101553206@163.com</dc:creator>
  <cp:keywords/>
  <dc:description/>
  <cp:lastModifiedBy>suyao15101553206@163.com</cp:lastModifiedBy>
  <cp:revision>21</cp:revision>
  <dcterms:created xsi:type="dcterms:W3CDTF">2024-10-17T07:07:00Z</dcterms:created>
  <dcterms:modified xsi:type="dcterms:W3CDTF">2025-07-1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514e56cb9b557b0fbfce75e065d8b5928115c151a66a3f92856d2f4724b85</vt:lpwstr>
  </property>
</Properties>
</file>